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BAC99C" w14:textId="77777777" w:rsidR="00B019AF" w:rsidRDefault="00B019AF"/>
    <w:p w14:paraId="09D53CF8" w14:textId="77777777" w:rsidR="00B019AF" w:rsidRDefault="00FA752F">
      <w:r>
        <w:rPr>
          <w:noProof/>
          <w:lang w:eastAsia="it-IT"/>
        </w:rPr>
        <w:drawing>
          <wp:anchor distT="0" distB="0" distL="114300" distR="114300" simplePos="0" relativeHeight="251658240" behindDoc="1" locked="0" layoutInCell="1" allowOverlap="1" wp14:anchorId="0BD5B9CA" wp14:editId="21452C36">
            <wp:simplePos x="0" y="0"/>
            <wp:positionH relativeFrom="margin">
              <wp:align>center</wp:align>
            </wp:positionH>
            <wp:positionV relativeFrom="paragraph">
              <wp:posOffset>252730</wp:posOffset>
            </wp:positionV>
            <wp:extent cx="4883319" cy="6255038"/>
            <wp:effectExtent l="0" t="0" r="0" b="0"/>
            <wp:wrapTight wrapText="bothSides">
              <wp:wrapPolygon edited="0">
                <wp:start x="674" y="329"/>
                <wp:lineTo x="506" y="987"/>
                <wp:lineTo x="758" y="1382"/>
                <wp:lineTo x="1348" y="1513"/>
                <wp:lineTo x="1348" y="10723"/>
                <wp:lineTo x="3960" y="10986"/>
                <wp:lineTo x="10786" y="10986"/>
                <wp:lineTo x="506" y="11578"/>
                <wp:lineTo x="506" y="12039"/>
                <wp:lineTo x="1348" y="13092"/>
                <wp:lineTo x="1433" y="21512"/>
                <wp:lineTo x="21488" y="21512"/>
                <wp:lineTo x="21488" y="11710"/>
                <wp:lineTo x="10786" y="10986"/>
                <wp:lineTo x="21488" y="10723"/>
                <wp:lineTo x="21488" y="789"/>
                <wp:lineTo x="1095" y="329"/>
                <wp:lineTo x="674" y="329"/>
              </wp:wrapPolygon>
            </wp:wrapTight>
            <wp:docPr id="9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magine 8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3319" cy="625503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4909AA8" w14:textId="77777777" w:rsidR="00B019AF" w:rsidRDefault="00B019AF"/>
    <w:p w14:paraId="4A8A1172" w14:textId="77777777" w:rsidR="00FA752F" w:rsidRDefault="00FA752F"/>
    <w:p w14:paraId="2DCC2A44" w14:textId="77777777" w:rsidR="00FA752F" w:rsidRDefault="00FA752F"/>
    <w:p w14:paraId="0C7E431B" w14:textId="77777777" w:rsidR="00FA752F" w:rsidRDefault="00FA752F"/>
    <w:p w14:paraId="62E11276" w14:textId="77777777" w:rsidR="00FA752F" w:rsidRDefault="00FA752F"/>
    <w:p w14:paraId="6F8E26C9" w14:textId="77777777" w:rsidR="00FA752F" w:rsidRDefault="00FA752F"/>
    <w:p w14:paraId="3B72D8C4" w14:textId="77777777" w:rsidR="00FA752F" w:rsidRDefault="00FA752F"/>
    <w:p w14:paraId="3FF2B8D6" w14:textId="77777777" w:rsidR="00FA752F" w:rsidRDefault="00FA752F"/>
    <w:p w14:paraId="5DA9B737" w14:textId="77777777" w:rsidR="00FA752F" w:rsidRDefault="00FA752F"/>
    <w:p w14:paraId="52E6B224" w14:textId="77777777" w:rsidR="00FA752F" w:rsidRDefault="00FA752F"/>
    <w:p w14:paraId="774CDDE6" w14:textId="77777777" w:rsidR="00FA752F" w:rsidRDefault="00FA752F"/>
    <w:p w14:paraId="5AE9C40D" w14:textId="77777777" w:rsidR="00FA752F" w:rsidRDefault="00FA752F"/>
    <w:p w14:paraId="55131E88" w14:textId="77777777" w:rsidR="00FA752F" w:rsidRDefault="00FA752F"/>
    <w:p w14:paraId="59873241" w14:textId="77777777" w:rsidR="00FA752F" w:rsidRDefault="00FA752F"/>
    <w:p w14:paraId="329FC234" w14:textId="77777777" w:rsidR="00FA752F" w:rsidRDefault="00FA752F"/>
    <w:p w14:paraId="35EA0F85" w14:textId="77777777" w:rsidR="00FA752F" w:rsidRDefault="00FA752F"/>
    <w:p w14:paraId="6F6237DB" w14:textId="77777777" w:rsidR="00FA752F" w:rsidRDefault="00FA752F"/>
    <w:p w14:paraId="2605C4E5" w14:textId="77777777" w:rsidR="00FA752F" w:rsidRDefault="00FA752F"/>
    <w:p w14:paraId="465F543E" w14:textId="77777777" w:rsidR="00FA752F" w:rsidRDefault="00FA752F"/>
    <w:p w14:paraId="522F9A33" w14:textId="77777777" w:rsidR="00FA752F" w:rsidRDefault="00FA752F"/>
    <w:p w14:paraId="073B81E7" w14:textId="77777777" w:rsidR="00FA752F" w:rsidRDefault="00FA752F"/>
    <w:p w14:paraId="10F33990" w14:textId="77777777" w:rsidR="00FA752F" w:rsidRDefault="00FA752F"/>
    <w:p w14:paraId="5DF3F718" w14:textId="77777777" w:rsidR="00FA752F" w:rsidRPr="00000027" w:rsidRDefault="00FA752F">
      <w:pPr>
        <w:rPr>
          <w:rFonts w:ascii="Times New Roman" w:hAnsi="Times New Roman" w:cs="Times New Roman"/>
          <w:sz w:val="24"/>
          <w:szCs w:val="24"/>
        </w:rPr>
      </w:pPr>
    </w:p>
    <w:p w14:paraId="735B2CE1" w14:textId="2C947DBD" w:rsidR="00FA752F" w:rsidRPr="00AF0F43" w:rsidRDefault="00FA752F" w:rsidP="00FA752F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000027">
        <w:rPr>
          <w:rFonts w:ascii="Times New Roman" w:hAnsi="Times New Roman" w:cs="Times New Roman"/>
          <w:b/>
          <w:sz w:val="24"/>
          <w:szCs w:val="24"/>
          <w:lang w:val="en-US"/>
        </w:rPr>
        <w:t>Supplementary Figure 1</w:t>
      </w:r>
      <w:r w:rsidRPr="00000027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AC7DB7">
        <w:rPr>
          <w:rFonts w:ascii="Times New Roman" w:hAnsi="Times New Roman" w:cs="Times New Roman"/>
          <w:sz w:val="24"/>
          <w:szCs w:val="24"/>
          <w:lang w:val="en-US"/>
        </w:rPr>
        <w:t>Representative</w:t>
      </w:r>
      <w:r w:rsidR="003A3778" w:rsidRPr="00AC7DB7">
        <w:rPr>
          <w:rFonts w:ascii="Times New Roman" w:hAnsi="Times New Roman" w:cs="Times New Roman"/>
          <w:sz w:val="24"/>
          <w:szCs w:val="24"/>
          <w:lang w:val="en-US"/>
        </w:rPr>
        <w:t xml:space="preserve"> image</w:t>
      </w:r>
      <w:r w:rsidRPr="00AC7D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0027" w:rsidRPr="00AC7DB7">
        <w:rPr>
          <w:rFonts w:ascii="Times New Roman" w:hAnsi="Times New Roman" w:cs="Times New Roman"/>
          <w:sz w:val="24"/>
          <w:szCs w:val="24"/>
          <w:lang w:val="en-US"/>
        </w:rPr>
        <w:t xml:space="preserve">of A) N-FOB and B) P-FOB </w:t>
      </w:r>
      <w:r w:rsidR="003A3778" w:rsidRPr="00AC7DB7">
        <w:rPr>
          <w:rFonts w:ascii="Times New Roman" w:hAnsi="Times New Roman" w:cs="Times New Roman"/>
          <w:sz w:val="24"/>
          <w:szCs w:val="24"/>
          <w:lang w:val="en-US"/>
        </w:rPr>
        <w:t xml:space="preserve">samples </w:t>
      </w:r>
      <w:r w:rsidRPr="00AC7DB7">
        <w:rPr>
          <w:rFonts w:ascii="Times New Roman" w:hAnsi="Times New Roman" w:cs="Times New Roman"/>
          <w:sz w:val="24"/>
          <w:szCs w:val="24"/>
          <w:lang w:val="en-US"/>
        </w:rPr>
        <w:t xml:space="preserve">analyzed with </w:t>
      </w:r>
      <w:proofErr w:type="spellStart"/>
      <w:r w:rsidRPr="00AC7DB7">
        <w:rPr>
          <w:rFonts w:ascii="Times New Roman" w:hAnsi="Times New Roman" w:cs="Times New Roman"/>
          <w:sz w:val="24"/>
          <w:szCs w:val="24"/>
          <w:lang w:val="en-US"/>
        </w:rPr>
        <w:t>GeneExpert</w:t>
      </w:r>
      <w:proofErr w:type="spellEnd"/>
      <w:r w:rsidR="00000027" w:rsidRPr="00AC7DB7">
        <w:rPr>
          <w:rFonts w:ascii="Times New Roman" w:hAnsi="Times New Roman" w:cs="Times New Roman"/>
          <w:sz w:val="24"/>
          <w:szCs w:val="24"/>
          <w:lang w:val="en-US"/>
        </w:rPr>
        <w:t xml:space="preserve"> –Cepheid GXCDIFFBT-CE-10</w:t>
      </w:r>
      <w:r w:rsidRPr="00AC7DB7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Pr="00AC7DB7">
        <w:rPr>
          <w:rFonts w:ascii="Times New Roman" w:hAnsi="Times New Roman" w:cs="Times New Roman"/>
          <w:i/>
          <w:sz w:val="24"/>
          <w:szCs w:val="24"/>
          <w:lang w:val="en-US"/>
        </w:rPr>
        <w:t>Clostridium difficile</w:t>
      </w:r>
      <w:r w:rsidRPr="00AC7DB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5338D" w:rsidRPr="00AC7D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5338D" w:rsidRPr="00AC7DB7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="0035338D" w:rsidRPr="00AC7DB7">
        <w:rPr>
          <w:rFonts w:ascii="Times New Roman" w:hAnsi="Times New Roman" w:cs="Times New Roman"/>
          <w:sz w:val="24"/>
          <w:szCs w:val="24"/>
        </w:rPr>
        <w:t xml:space="preserve"> test </w:t>
      </w:r>
      <w:proofErr w:type="spellStart"/>
      <w:r w:rsidR="0035338D" w:rsidRPr="00AC7DB7">
        <w:rPr>
          <w:rFonts w:ascii="Times New Roman" w:hAnsi="Times New Roman" w:cs="Times New Roman"/>
          <w:sz w:val="24"/>
          <w:szCs w:val="24"/>
        </w:rPr>
        <w:t>includes</w:t>
      </w:r>
      <w:proofErr w:type="spellEnd"/>
      <w:r w:rsidR="0035338D" w:rsidRPr="00AC7DB7">
        <w:rPr>
          <w:rFonts w:ascii="Times New Roman" w:hAnsi="Times New Roman" w:cs="Times New Roman"/>
          <w:sz w:val="24"/>
          <w:szCs w:val="24"/>
        </w:rPr>
        <w:t xml:space="preserve"> a Sample Processing Control (SPC).</w:t>
      </w:r>
      <w:r w:rsidR="00AF0F43" w:rsidRPr="00AC7DB7">
        <w:t xml:space="preserve"> </w:t>
      </w:r>
      <w:bookmarkStart w:id="0" w:name="_GoBack"/>
      <w:bookmarkEnd w:id="0"/>
    </w:p>
    <w:sectPr w:rsidR="00FA752F" w:rsidRPr="00AF0F4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9AF"/>
    <w:rsid w:val="00000027"/>
    <w:rsid w:val="00025DFE"/>
    <w:rsid w:val="00052B58"/>
    <w:rsid w:val="00256F31"/>
    <w:rsid w:val="0035338D"/>
    <w:rsid w:val="003A3778"/>
    <w:rsid w:val="00651AB9"/>
    <w:rsid w:val="006528CB"/>
    <w:rsid w:val="006730D1"/>
    <w:rsid w:val="00691D67"/>
    <w:rsid w:val="00951BF1"/>
    <w:rsid w:val="00A65F85"/>
    <w:rsid w:val="00AC7DB7"/>
    <w:rsid w:val="00AF0F43"/>
    <w:rsid w:val="00B019AF"/>
    <w:rsid w:val="00C25768"/>
    <w:rsid w:val="00DD4143"/>
    <w:rsid w:val="00ED4D5B"/>
    <w:rsid w:val="00EE63F0"/>
    <w:rsid w:val="00FA7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17E104"/>
  <w15:chartTrackingRefBased/>
  <w15:docId w15:val="{6B68B4E5-157B-4C7A-BBEF-EDDC5AE45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35338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5338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5338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5338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5338D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533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5338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Utente Windows</cp:lastModifiedBy>
  <cp:revision>6</cp:revision>
  <dcterms:created xsi:type="dcterms:W3CDTF">2020-06-27T12:19:00Z</dcterms:created>
  <dcterms:modified xsi:type="dcterms:W3CDTF">2020-06-27T15:40:00Z</dcterms:modified>
</cp:coreProperties>
</file>